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514B3A" w14:textId="77777777" w:rsidR="0002006F" w:rsidRPr="0002006F" w:rsidRDefault="0002006F" w:rsidP="0002006F">
      <w:pPr>
        <w:rPr>
          <w:rFonts w:ascii="Calibri" w:hAnsi="Calibri" w:cs="Calibri"/>
          <w:b/>
          <w:bCs/>
        </w:rPr>
      </w:pPr>
      <w:r w:rsidRPr="0002006F">
        <w:rPr>
          <w:rFonts w:ascii="Calibri" w:hAnsi="Calibri" w:cs="Calibri"/>
          <w:b/>
          <w:bCs/>
        </w:rPr>
        <w:t>Appendix A</w:t>
      </w:r>
      <w:r w:rsidRPr="0002006F" w:rsidDel="00597EE1">
        <w:rPr>
          <w:rFonts w:ascii="Calibri" w:hAnsi="Calibri" w:cs="Calibri"/>
          <w:b/>
          <w:bCs/>
        </w:rPr>
        <w:t>. Characteristics of health professionals surveyed</w:t>
      </w:r>
    </w:p>
    <w:tbl>
      <w:tblPr>
        <w:tblW w:w="6658" w:type="dxa"/>
        <w:tblLook w:val="04A0" w:firstRow="1" w:lastRow="0" w:firstColumn="1" w:lastColumn="0" w:noHBand="0" w:noVBand="1"/>
      </w:tblPr>
      <w:tblGrid>
        <w:gridCol w:w="4106"/>
        <w:gridCol w:w="1276"/>
        <w:gridCol w:w="1276"/>
      </w:tblGrid>
      <w:tr w:rsidR="0002006F" w:rsidRPr="000D390D" w14:paraId="3E972737" w14:textId="77777777" w:rsidTr="00C57CB9">
        <w:trPr>
          <w:trHeight w:val="54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BFE256" w14:textId="77777777" w:rsidR="0002006F" w:rsidRPr="0002006F" w:rsidRDefault="0002006F" w:rsidP="00C57CB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00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haracteristics of health professionals </w:t>
            </w:r>
          </w:p>
          <w:p w14:paraId="555AD728" w14:textId="77777777" w:rsidR="0002006F" w:rsidRPr="0002006F" w:rsidRDefault="0002006F" w:rsidP="00C57CB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8FCF22D" w14:textId="77777777" w:rsidR="0002006F" w:rsidRPr="0002006F" w:rsidRDefault="0002006F" w:rsidP="00C57CB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0200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  <w:r w:rsidRPr="000200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AE35741" w14:textId="77777777" w:rsidR="0002006F" w:rsidRPr="0002006F" w:rsidRDefault="0002006F" w:rsidP="00C57CB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200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% of sample</w:t>
            </w:r>
          </w:p>
        </w:tc>
      </w:tr>
      <w:tr w:rsidR="0002006F" w:rsidRPr="000D390D" w14:paraId="1552FA0E" w14:textId="77777777" w:rsidTr="00C57CB9">
        <w:trPr>
          <w:trHeight w:hRule="exact" w:val="284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C83136" w14:textId="77777777" w:rsidR="0002006F" w:rsidRPr="000D390D" w:rsidRDefault="0002006F" w:rsidP="00C57CB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</w:tcPr>
          <w:p w14:paraId="6614C25A" w14:textId="77777777" w:rsidR="0002006F" w:rsidRPr="000D390D" w:rsidRDefault="0002006F" w:rsidP="00C57CB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</w:tcPr>
          <w:p w14:paraId="4570D973" w14:textId="77777777" w:rsidR="0002006F" w:rsidRPr="000D390D" w:rsidRDefault="0002006F" w:rsidP="00C57CB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2006F" w:rsidRPr="000D390D" w14:paraId="2D98B9B4" w14:textId="77777777" w:rsidTr="00C57CB9">
        <w:trPr>
          <w:trHeight w:hRule="exact" w:val="227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A66E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B09E68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B9CA74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87.6</w:t>
            </w:r>
          </w:p>
        </w:tc>
      </w:tr>
      <w:tr w:rsidR="0002006F" w:rsidRPr="000D390D" w14:paraId="1E20DC6D" w14:textId="77777777" w:rsidTr="00C57CB9">
        <w:trPr>
          <w:trHeight w:hRule="exact" w:val="227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0814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57D15C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07BE6B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12.2</w:t>
            </w:r>
          </w:p>
        </w:tc>
      </w:tr>
      <w:tr w:rsidR="0002006F" w:rsidRPr="000D390D" w14:paraId="398C6CA4" w14:textId="77777777" w:rsidTr="00C57CB9">
        <w:trPr>
          <w:trHeight w:hRule="exact" w:val="227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4F4FF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-binar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27CBB4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BE95FA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Ƚ</w:t>
            </w:r>
          </w:p>
        </w:tc>
      </w:tr>
      <w:tr w:rsidR="0002006F" w:rsidRPr="000D390D" w14:paraId="433FBB06" w14:textId="77777777" w:rsidTr="00C57CB9">
        <w:trPr>
          <w:trHeight w:hRule="exact" w:val="284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hideMark/>
          </w:tcPr>
          <w:p w14:paraId="5B309ABB" w14:textId="77777777" w:rsidR="0002006F" w:rsidRPr="000D390D" w:rsidRDefault="0002006F" w:rsidP="00C57CB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</w:tcPr>
          <w:p w14:paraId="72ACD8E3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</w:tcPr>
          <w:p w14:paraId="6C097E50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2006F" w:rsidRPr="000D390D" w14:paraId="43A2DAD4" w14:textId="77777777" w:rsidTr="00C57CB9">
        <w:trPr>
          <w:trHeight w:hRule="exact" w:val="227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A7AC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der 3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8B7129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811F84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</w:tr>
      <w:tr w:rsidR="0002006F" w:rsidRPr="000D390D" w14:paraId="77AEE159" w14:textId="77777777" w:rsidTr="00C57CB9">
        <w:trPr>
          <w:trHeight w:hRule="exact" w:val="227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C29E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-3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840BCE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C5A099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27.2</w:t>
            </w:r>
          </w:p>
        </w:tc>
      </w:tr>
      <w:tr w:rsidR="0002006F" w:rsidRPr="000D390D" w14:paraId="4E1DF6DF" w14:textId="77777777" w:rsidTr="00C57CB9">
        <w:trPr>
          <w:trHeight w:hRule="exact" w:val="227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1663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4F7B9A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45A029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27.4</w:t>
            </w:r>
          </w:p>
        </w:tc>
      </w:tr>
      <w:tr w:rsidR="0002006F" w:rsidRPr="000D390D" w14:paraId="148C59C0" w14:textId="77777777" w:rsidTr="00C57CB9">
        <w:trPr>
          <w:trHeight w:hRule="exact" w:val="227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A8C4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 or ov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1B6CA6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24097A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34.4</w:t>
            </w:r>
          </w:p>
        </w:tc>
      </w:tr>
      <w:tr w:rsidR="0002006F" w:rsidRPr="000D390D" w14:paraId="139F6F20" w14:textId="77777777" w:rsidTr="00C57CB9">
        <w:trPr>
          <w:trHeight w:val="288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75BD8B7" w14:textId="77777777" w:rsidR="0002006F" w:rsidRPr="000D390D" w:rsidRDefault="0002006F" w:rsidP="00C57CB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Years since qualifica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</w:tcPr>
          <w:p w14:paraId="4995C6A3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</w:tcPr>
          <w:p w14:paraId="11F2331C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2006F" w:rsidRPr="000D390D" w14:paraId="1CAE8F7A" w14:textId="77777777" w:rsidTr="00C57CB9">
        <w:trPr>
          <w:trHeight w:hRule="exact" w:val="227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C9B5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&lt; 5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250F99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D4618A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12.7</w:t>
            </w:r>
          </w:p>
        </w:tc>
      </w:tr>
      <w:tr w:rsidR="0002006F" w:rsidRPr="000D390D" w14:paraId="534D7F64" w14:textId="77777777" w:rsidTr="00C57CB9">
        <w:trPr>
          <w:trHeight w:hRule="exact" w:val="227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F277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-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DCB372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DCEBC3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21.8</w:t>
            </w:r>
          </w:p>
        </w:tc>
      </w:tr>
      <w:tr w:rsidR="0002006F" w:rsidRPr="000D390D" w14:paraId="6505145A" w14:textId="77777777" w:rsidTr="00C57CB9">
        <w:trPr>
          <w:trHeight w:hRule="exact" w:val="227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FA37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-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B7F67B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77B91B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28.2</w:t>
            </w:r>
          </w:p>
        </w:tc>
      </w:tr>
      <w:tr w:rsidR="0002006F" w:rsidRPr="000D390D" w14:paraId="32312F3A" w14:textId="77777777" w:rsidTr="00C57CB9">
        <w:trPr>
          <w:trHeight w:hRule="exact" w:val="227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AED8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424865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E01FCF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37.3</w:t>
            </w:r>
          </w:p>
        </w:tc>
      </w:tr>
      <w:tr w:rsidR="0002006F" w:rsidRPr="000D390D" w14:paraId="27438016" w14:textId="77777777" w:rsidTr="00C57CB9">
        <w:trPr>
          <w:trHeight w:hRule="exact" w:val="284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hideMark/>
          </w:tcPr>
          <w:p w14:paraId="23ED949F" w14:textId="77777777" w:rsidR="0002006F" w:rsidRPr="000D390D" w:rsidRDefault="0002006F" w:rsidP="00C57CB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</w:tcPr>
          <w:p w14:paraId="6C6B555A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</w:tcPr>
          <w:p w14:paraId="6CB6435F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2006F" w:rsidRPr="000D390D" w14:paraId="13FE6DB4" w14:textId="77777777" w:rsidTr="00C57CB9">
        <w:trPr>
          <w:trHeight w:hRule="exact" w:val="260"/>
        </w:trPr>
        <w:tc>
          <w:tcPr>
            <w:tcW w:w="410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5871C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7A6D2312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47E76AF1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72.7</w:t>
            </w:r>
          </w:p>
        </w:tc>
      </w:tr>
      <w:tr w:rsidR="0002006F" w:rsidRPr="000D390D" w14:paraId="0A6967C7" w14:textId="77777777" w:rsidTr="00C57CB9">
        <w:trPr>
          <w:trHeight w:hRule="exact" w:val="227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572D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l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F42972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E6DAEC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10.3</w:t>
            </w:r>
          </w:p>
        </w:tc>
      </w:tr>
      <w:tr w:rsidR="0002006F" w:rsidRPr="000D390D" w14:paraId="2EA973DB" w14:textId="77777777" w:rsidTr="00C57CB9">
        <w:trPr>
          <w:trHeight w:hRule="exact" w:val="227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012F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9D0AEB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B89E9A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</w:tr>
      <w:tr w:rsidR="0002006F" w:rsidRPr="000D390D" w14:paraId="271BF6EE" w14:textId="77777777" w:rsidTr="00C57CB9">
        <w:trPr>
          <w:trHeight w:val="288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5CE606A" w14:textId="77777777" w:rsidR="0002006F" w:rsidRPr="000D390D" w:rsidRDefault="0002006F" w:rsidP="00C57CB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rvice typ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</w:tcPr>
          <w:p w14:paraId="4955A3C4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</w:tcPr>
          <w:p w14:paraId="75786733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2006F" w:rsidRPr="000D390D" w14:paraId="2380ABF9" w14:textId="77777777" w:rsidTr="00C57CB9">
        <w:trPr>
          <w:trHeight w:hRule="exact" w:val="227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D569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ecialist abor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F40BE4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78EF49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.7</w:t>
            </w:r>
          </w:p>
        </w:tc>
      </w:tr>
      <w:tr w:rsidR="0002006F" w:rsidRPr="000D390D" w14:paraId="6841782A" w14:textId="77777777" w:rsidTr="00C57CB9">
        <w:trPr>
          <w:trHeight w:hRule="exact" w:val="227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522B07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eral practic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496E87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2219B7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3</w:t>
            </w:r>
          </w:p>
        </w:tc>
      </w:tr>
      <w:tr w:rsidR="0002006F" w:rsidRPr="000D390D" w14:paraId="4491BFB5" w14:textId="77777777" w:rsidTr="00C57CB9">
        <w:trPr>
          <w:trHeight w:hRule="exact" w:val="227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ABD8AC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tern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A40A2A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26B245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.7</w:t>
            </w:r>
          </w:p>
        </w:tc>
      </w:tr>
      <w:tr w:rsidR="0002006F" w:rsidRPr="000D390D" w14:paraId="5D7F446E" w14:textId="77777777" w:rsidTr="00C57CB9">
        <w:trPr>
          <w:trHeight w:hRule="exact" w:val="227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7456E7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armac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369A2F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C5D4BE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0</w:t>
            </w:r>
          </w:p>
        </w:tc>
      </w:tr>
      <w:tr w:rsidR="0002006F" w:rsidRPr="000D390D" w14:paraId="54D10F38" w14:textId="77777777" w:rsidTr="00C57CB9">
        <w:trPr>
          <w:trHeight w:hRule="exact" w:val="227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710DC5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RH clini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2A284A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8841C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9</w:t>
            </w:r>
          </w:p>
        </w:tc>
      </w:tr>
      <w:tr w:rsidR="0002006F" w:rsidRPr="000D390D" w14:paraId="07FFAE34" w14:textId="77777777" w:rsidTr="00C57CB9">
        <w:trPr>
          <w:trHeight w:val="288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hideMark/>
          </w:tcPr>
          <w:p w14:paraId="7341CAA8" w14:textId="77777777" w:rsidR="0002006F" w:rsidRPr="000D390D" w:rsidRDefault="0002006F" w:rsidP="00C57CB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fess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</w:tcPr>
          <w:p w14:paraId="3E087DC7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</w:tcPr>
          <w:p w14:paraId="66CE00C0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02006F" w:rsidRPr="000D390D" w14:paraId="741F66ED" w14:textId="77777777" w:rsidTr="00C57CB9">
        <w:trPr>
          <w:trHeight w:hRule="exact" w:val="227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CABC4E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octor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A6FE1C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6F6917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</w:tr>
      <w:tr w:rsidR="0002006F" w:rsidRPr="000D390D" w14:paraId="6600DEBA" w14:textId="77777777" w:rsidTr="00C57CB9">
        <w:trPr>
          <w:trHeight w:hRule="exact" w:val="227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BC8E8D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dwif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B5AC30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9B75BF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34.2</w:t>
            </w:r>
          </w:p>
        </w:tc>
      </w:tr>
      <w:tr w:rsidR="0002006F" w:rsidRPr="000D390D" w14:paraId="1F792DA1" w14:textId="77777777" w:rsidTr="00C57CB9">
        <w:trPr>
          <w:trHeight w:hRule="exact" w:val="227"/>
        </w:trPr>
        <w:tc>
          <w:tcPr>
            <w:tcW w:w="410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D6434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r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61AA088A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53167451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34.7</w:t>
            </w:r>
          </w:p>
        </w:tc>
      </w:tr>
      <w:tr w:rsidR="0002006F" w:rsidRPr="000D390D" w14:paraId="7EC5A318" w14:textId="77777777" w:rsidTr="00C57CB9">
        <w:trPr>
          <w:trHeight w:hRule="exact" w:val="227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D84A0A" w14:textId="77777777" w:rsidR="0002006F" w:rsidRPr="000D390D" w:rsidRDefault="0002006F" w:rsidP="00C57CB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armacis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29D1F3A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C3B362" w14:textId="77777777" w:rsidR="0002006F" w:rsidRPr="000D390D" w:rsidRDefault="0002006F" w:rsidP="00C57CB9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cstheme="minorHAnsi"/>
                <w:color w:val="000000"/>
                <w:sz w:val="20"/>
                <w:szCs w:val="20"/>
              </w:rPr>
              <w:t>8.12</w:t>
            </w:r>
          </w:p>
        </w:tc>
      </w:tr>
      <w:tr w:rsidR="0002006F" w:rsidRPr="000D390D" w14:paraId="5C1776AB" w14:textId="77777777" w:rsidTr="00C57CB9">
        <w:trPr>
          <w:trHeight w:hRule="exact" w:val="227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0ED084" w14:textId="77777777" w:rsidR="0002006F" w:rsidRPr="000D390D" w:rsidRDefault="0002006F" w:rsidP="00C57CB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626172" w14:textId="77777777" w:rsidR="0002006F" w:rsidRPr="000D390D" w:rsidRDefault="0002006F" w:rsidP="00C57CB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1383E" w14:textId="77777777" w:rsidR="0002006F" w:rsidRPr="000D390D" w:rsidRDefault="0002006F" w:rsidP="00C57CB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D39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</w:tbl>
    <w:p w14:paraId="0B30574A" w14:textId="77777777" w:rsidR="0002006F" w:rsidRPr="000D390D" w:rsidRDefault="0002006F" w:rsidP="0002006F">
      <w:pPr>
        <w:spacing w:after="0"/>
        <w:rPr>
          <w:sz w:val="18"/>
          <w:szCs w:val="18"/>
        </w:rPr>
      </w:pPr>
      <w:proofErr w:type="spellStart"/>
      <w:r w:rsidRPr="000D390D">
        <w:rPr>
          <w:sz w:val="18"/>
          <w:szCs w:val="18"/>
          <w:vertAlign w:val="superscript"/>
        </w:rPr>
        <w:t>a</w:t>
      </w:r>
      <w:proofErr w:type="spellEnd"/>
      <w:r w:rsidRPr="000D390D">
        <w:rPr>
          <w:sz w:val="18"/>
          <w:szCs w:val="18"/>
        </w:rPr>
        <w:t xml:space="preserve"> Where samples do not add to 771, this is due to missing responses</w:t>
      </w:r>
    </w:p>
    <w:p w14:paraId="7D545DBF" w14:textId="6D7F3A46" w:rsidR="007A043E" w:rsidRDefault="0002006F" w:rsidP="0002006F">
      <w:pPr>
        <w:spacing w:after="0"/>
      </w:pPr>
      <w:r w:rsidRPr="000D390D">
        <w:rPr>
          <w:rFonts w:cstheme="minorHAnsi"/>
          <w:color w:val="000000"/>
          <w:sz w:val="18"/>
          <w:szCs w:val="18"/>
        </w:rPr>
        <w:t>ƚ</w:t>
      </w:r>
      <w:r w:rsidRPr="000D390D" w:rsidDel="00597EE1">
        <w:rPr>
          <w:sz w:val="18"/>
          <w:szCs w:val="18"/>
        </w:rPr>
        <w:t xml:space="preserve"> </w:t>
      </w:r>
      <w:r w:rsidRPr="000D390D">
        <w:rPr>
          <w:sz w:val="18"/>
          <w:szCs w:val="18"/>
        </w:rPr>
        <w:t>Counts of 5 or less</w:t>
      </w:r>
    </w:p>
    <w:sectPr w:rsidR="007A0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06F"/>
    <w:rsid w:val="0002006F"/>
    <w:rsid w:val="003731A7"/>
    <w:rsid w:val="007A043E"/>
    <w:rsid w:val="00A15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ADC60"/>
  <w15:chartTrackingRefBased/>
  <w15:docId w15:val="{1C2B2588-8C1C-45AD-91EE-06E48E0CE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06F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0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0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0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0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0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0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0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0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0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06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06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06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06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06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06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06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06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06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200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006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0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006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2006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006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2006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00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0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06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200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9</Characters>
  <Application>Microsoft Office Word</Application>
  <DocSecurity>0</DocSecurity>
  <Lines>14</Lines>
  <Paragraphs>8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eiksin</dc:creator>
  <cp:keywords/>
  <dc:description/>
  <cp:lastModifiedBy>Rebecca Meiksin</cp:lastModifiedBy>
  <cp:revision>1</cp:revision>
  <dcterms:created xsi:type="dcterms:W3CDTF">2024-04-15T15:32:00Z</dcterms:created>
  <dcterms:modified xsi:type="dcterms:W3CDTF">2024-04-15T15:38:00Z</dcterms:modified>
</cp:coreProperties>
</file>